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67926" w14:textId="6B2533B2" w:rsidR="001462DD" w:rsidRDefault="00112A4E" w:rsidP="001462DD">
      <w:pPr>
        <w:pStyle w:val="Billedtekst"/>
        <w:keepNext/>
        <w:rPr>
          <w:lang w:val="en-US"/>
        </w:rPr>
      </w:pPr>
      <w:r>
        <w:rPr>
          <w:lang w:val="en-US"/>
        </w:rPr>
        <w:t xml:space="preserve">Supplementary </w:t>
      </w:r>
      <w:r w:rsidR="001462DD" w:rsidRPr="001462DD">
        <w:rPr>
          <w:lang w:val="en-US"/>
        </w:rPr>
        <w:t xml:space="preserve">Table </w:t>
      </w:r>
      <w:r w:rsidR="001462DD">
        <w:fldChar w:fldCharType="begin"/>
      </w:r>
      <w:r w:rsidR="001462DD" w:rsidRPr="001462DD">
        <w:rPr>
          <w:lang w:val="en-US"/>
        </w:rPr>
        <w:instrText xml:space="preserve"> SEQ Table \* ARABIC </w:instrText>
      </w:r>
      <w:r w:rsidR="001462DD">
        <w:fldChar w:fldCharType="separate"/>
      </w:r>
      <w:r w:rsidR="001462DD" w:rsidRPr="001462DD">
        <w:rPr>
          <w:noProof/>
          <w:lang w:val="en-US"/>
        </w:rPr>
        <w:t>1</w:t>
      </w:r>
      <w:r w:rsidR="001462DD">
        <w:fldChar w:fldCharType="end"/>
      </w:r>
      <w:r w:rsidR="001462DD" w:rsidRPr="001462DD">
        <w:rPr>
          <w:lang w:val="en-US"/>
        </w:rPr>
        <w:t xml:space="preserve"> </w:t>
      </w:r>
      <w:r>
        <w:rPr>
          <w:lang w:val="en-US"/>
        </w:rPr>
        <w:t xml:space="preserve">English version of the </w:t>
      </w:r>
      <w:r w:rsidR="001462DD" w:rsidRPr="001462DD">
        <w:rPr>
          <w:lang w:val="en-US"/>
        </w:rPr>
        <w:t>CP-CE</w:t>
      </w:r>
      <w:r>
        <w:rPr>
          <w:lang w:val="en-US"/>
        </w:rPr>
        <w:t>Q</w:t>
      </w:r>
    </w:p>
    <w:tbl>
      <w:tblPr>
        <w:tblStyle w:val="Gittertabel1-lys-farve3"/>
        <w:tblW w:w="7977" w:type="dxa"/>
        <w:tblLayout w:type="fixed"/>
        <w:tblLook w:val="04A0" w:firstRow="1" w:lastRow="0" w:firstColumn="1" w:lastColumn="0" w:noHBand="0" w:noVBand="1"/>
      </w:tblPr>
      <w:tblGrid>
        <w:gridCol w:w="543"/>
        <w:gridCol w:w="6017"/>
        <w:gridCol w:w="709"/>
        <w:gridCol w:w="708"/>
      </w:tblGrid>
      <w:tr w:rsidR="006761DF" w:rsidRPr="001F0CBB" w14:paraId="3046361A" w14:textId="77777777" w:rsidTr="00676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17627ABA" w14:textId="77777777" w:rsidR="006761DF" w:rsidRPr="001462DD" w:rsidRDefault="006761DF" w:rsidP="001462DD">
            <w:pPr>
              <w:jc w:val="center"/>
              <w:rPr>
                <w:rFonts w:ascii="Times New Roman" w:eastAsia="Times New Roman" w:hAnsi="Times New Roman" w:cs="Times New Roman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6017" w:type="dxa"/>
            <w:vAlign w:val="center"/>
            <w:hideMark/>
          </w:tcPr>
          <w:p w14:paraId="380AF5D5" w14:textId="5A93A19D" w:rsidR="006761DF" w:rsidRPr="001F0CBB" w:rsidRDefault="006761DF" w:rsidP="00146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pacing w:val="0"/>
                <w:sz w:val="18"/>
                <w:szCs w:val="18"/>
                <w:lang w:val="en-US" w:eastAsia="da-DK"/>
              </w:rPr>
              <w:t xml:space="preserve">English </w:t>
            </w:r>
          </w:p>
        </w:tc>
        <w:tc>
          <w:tcPr>
            <w:tcW w:w="1417" w:type="dxa"/>
            <w:gridSpan w:val="2"/>
          </w:tcPr>
          <w:p w14:paraId="449C03AF" w14:textId="3EA2542A" w:rsidR="006761DF" w:rsidRPr="001F0CBB" w:rsidRDefault="006761DF" w:rsidP="00146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0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0"/>
                <w:sz w:val="18"/>
                <w:szCs w:val="18"/>
                <w:lang w:eastAsia="da-DK"/>
              </w:rPr>
              <w:t>Origin</w:t>
            </w:r>
            <w:proofErr w:type="spellEnd"/>
          </w:p>
        </w:tc>
      </w:tr>
      <w:tr w:rsidR="006761DF" w:rsidRPr="001F0CBB" w14:paraId="2C46798F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10966202" w14:textId="49697862" w:rsidR="006761DF" w:rsidRPr="001F0CBB" w:rsidRDefault="006761DF" w:rsidP="000F77C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6017" w:type="dxa"/>
            <w:hideMark/>
          </w:tcPr>
          <w:p w14:paraId="743AA30A" w14:textId="665DA582" w:rsidR="006761DF" w:rsidRPr="001F0CBB" w:rsidRDefault="006761DF" w:rsidP="000F7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</w:t>
            </w:r>
            <w:r w:rsidRPr="00112A4E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think (name of parent) really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wants to make use of the services t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is providing her/him. </w:t>
            </w:r>
          </w:p>
        </w:tc>
        <w:tc>
          <w:tcPr>
            <w:tcW w:w="709" w:type="dxa"/>
          </w:tcPr>
          <w:p w14:paraId="1F33DB8D" w14:textId="77777777" w:rsidR="006761DF" w:rsidRPr="001F0CBB" w:rsidRDefault="006761DF" w:rsidP="000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 </w:t>
            </w:r>
          </w:p>
        </w:tc>
        <w:tc>
          <w:tcPr>
            <w:tcW w:w="708" w:type="dxa"/>
          </w:tcPr>
          <w:p w14:paraId="237A777B" w14:textId="77777777" w:rsidR="006761DF" w:rsidRPr="001F0CBB" w:rsidRDefault="006761DF" w:rsidP="000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V</w:t>
            </w:r>
          </w:p>
        </w:tc>
      </w:tr>
      <w:tr w:rsidR="006761DF" w:rsidRPr="001F0CBB" w14:paraId="49B9F090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B3D8F60" w14:textId="059FB05B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R</w:t>
            </w:r>
          </w:p>
        </w:tc>
        <w:tc>
          <w:tcPr>
            <w:tcW w:w="6017" w:type="dxa"/>
          </w:tcPr>
          <w:p w14:paraId="33B234E3" w14:textId="293A927C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(name of parent) finds it difficult to work with me.</w:t>
            </w:r>
          </w:p>
        </w:tc>
        <w:tc>
          <w:tcPr>
            <w:tcW w:w="709" w:type="dxa"/>
          </w:tcPr>
          <w:p w14:paraId="5F79A903" w14:textId="290DE126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708" w:type="dxa"/>
          </w:tcPr>
          <w:p w14:paraId="5955C02A" w14:textId="1483402E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WR</w:t>
            </w:r>
          </w:p>
        </w:tc>
      </w:tr>
      <w:tr w:rsidR="006761DF" w:rsidRPr="001F0CBB" w14:paraId="39649DA8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3D411EA6" w14:textId="5A3D43FC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3R</w:t>
            </w:r>
          </w:p>
        </w:tc>
        <w:tc>
          <w:tcPr>
            <w:tcW w:w="6017" w:type="dxa"/>
          </w:tcPr>
          <w:p w14:paraId="06418D6A" w14:textId="46DB4A2D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believes t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will use what s/he says to make her/him look bad. </w:t>
            </w:r>
          </w:p>
        </w:tc>
        <w:tc>
          <w:tcPr>
            <w:tcW w:w="709" w:type="dxa"/>
          </w:tcPr>
          <w:p w14:paraId="366E3242" w14:textId="16AB5F75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708" w:type="dxa"/>
          </w:tcPr>
          <w:p w14:paraId="3C8AF1A2" w14:textId="4779D54F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MIS</w:t>
            </w:r>
          </w:p>
        </w:tc>
        <w:bookmarkStart w:id="0" w:name="_GoBack"/>
        <w:bookmarkEnd w:id="0"/>
      </w:tr>
      <w:tr w:rsidR="006761DF" w:rsidRPr="001F0CBB" w14:paraId="3DA4B4CA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26B22E8E" w14:textId="445FEDAA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6017" w:type="dxa"/>
          </w:tcPr>
          <w:p w14:paraId="1CB0BBA1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is not just going through the motions. S/he is really involved in working with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709" w:type="dxa"/>
          </w:tcPr>
          <w:p w14:paraId="7080A263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708" w:type="dxa"/>
          </w:tcPr>
          <w:p w14:paraId="11E29CC4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V</w:t>
            </w:r>
          </w:p>
        </w:tc>
      </w:tr>
      <w:tr w:rsidR="006761DF" w:rsidRPr="001F0CBB" w14:paraId="33E39A56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41E31585" w14:textId="2F2D5FC9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6017" w:type="dxa"/>
          </w:tcPr>
          <w:p w14:paraId="3FBD7452" w14:textId="109543AD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shares the same concerns t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has for her/his children.</w:t>
            </w:r>
          </w:p>
        </w:tc>
        <w:tc>
          <w:tcPr>
            <w:tcW w:w="709" w:type="dxa"/>
          </w:tcPr>
          <w:p w14:paraId="240246FE" w14:textId="4951FA05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708" w:type="dxa"/>
          </w:tcPr>
          <w:p w14:paraId="066A3799" w14:textId="68F1782B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REC</w:t>
            </w:r>
          </w:p>
        </w:tc>
      </w:tr>
      <w:tr w:rsidR="006761DF" w:rsidRPr="001F0CBB" w14:paraId="402F6919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1F758658" w14:textId="7AC0715E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6017" w:type="dxa"/>
          </w:tcPr>
          <w:p w14:paraId="7AAF93C4" w14:textId="336F371B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(name of parent) would say that s/he and I agree about what is best for her/his child.</w:t>
            </w:r>
          </w:p>
        </w:tc>
        <w:tc>
          <w:tcPr>
            <w:tcW w:w="709" w:type="dxa"/>
          </w:tcPr>
          <w:p w14:paraId="60A3BC11" w14:textId="79EC09B2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708" w:type="dxa"/>
          </w:tcPr>
          <w:p w14:paraId="0472B8FD" w14:textId="6F3CF636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WR</w:t>
            </w:r>
          </w:p>
        </w:tc>
      </w:tr>
      <w:tr w:rsidR="006761DF" w:rsidRPr="001F0CBB" w14:paraId="77AC3A8A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26511E8" w14:textId="43CA0AB3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6017" w:type="dxa"/>
          </w:tcPr>
          <w:p w14:paraId="5A6CCC3E" w14:textId="10BE5BE6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feels that s/he can trus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to be fair and to see her/his side of things. </w:t>
            </w:r>
          </w:p>
        </w:tc>
        <w:tc>
          <w:tcPr>
            <w:tcW w:w="709" w:type="dxa"/>
          </w:tcPr>
          <w:p w14:paraId="44771F93" w14:textId="0EE0DA76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708" w:type="dxa"/>
          </w:tcPr>
          <w:p w14:paraId="29031E40" w14:textId="63299C6F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MIS</w:t>
            </w:r>
          </w:p>
        </w:tc>
      </w:tr>
      <w:tr w:rsidR="006761DF" w:rsidRPr="001F0CBB" w14:paraId="2539324B" w14:textId="77777777" w:rsidTr="006761DF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72B87BF3" w14:textId="39095011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6017" w:type="dxa"/>
          </w:tcPr>
          <w:p w14:paraId="2A781FED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would say that w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wants her/him to do is the same as what s/he wants.</w:t>
            </w:r>
          </w:p>
        </w:tc>
        <w:tc>
          <w:tcPr>
            <w:tcW w:w="709" w:type="dxa"/>
          </w:tcPr>
          <w:p w14:paraId="341A7251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2</w:t>
            </w:r>
          </w:p>
        </w:tc>
        <w:tc>
          <w:tcPr>
            <w:tcW w:w="708" w:type="dxa"/>
          </w:tcPr>
          <w:p w14:paraId="75A0646A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V</w:t>
            </w:r>
          </w:p>
        </w:tc>
      </w:tr>
      <w:tr w:rsidR="006761DF" w:rsidRPr="001F0CBB" w14:paraId="6179FCCE" w14:textId="77777777" w:rsidTr="006761D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1202C9CD" w14:textId="35516A41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9</w:t>
            </w:r>
          </w:p>
        </w:tc>
        <w:tc>
          <w:tcPr>
            <w:tcW w:w="6017" w:type="dxa"/>
            <w:hideMark/>
          </w:tcPr>
          <w:p w14:paraId="100480D6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would say that there were definitely some problems in her/his family t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saw.</w:t>
            </w:r>
          </w:p>
        </w:tc>
        <w:tc>
          <w:tcPr>
            <w:tcW w:w="709" w:type="dxa"/>
          </w:tcPr>
          <w:p w14:paraId="1E8C2264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4</w:t>
            </w:r>
          </w:p>
        </w:tc>
        <w:tc>
          <w:tcPr>
            <w:tcW w:w="708" w:type="dxa"/>
          </w:tcPr>
          <w:p w14:paraId="0110181F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REC</w:t>
            </w:r>
          </w:p>
        </w:tc>
      </w:tr>
      <w:tr w:rsidR="006761DF" w:rsidRPr="001F0CBB" w14:paraId="25F96BC3" w14:textId="77777777" w:rsidTr="006761D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7D5769E" w14:textId="0F65FD6F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0</w:t>
            </w:r>
          </w:p>
        </w:tc>
        <w:tc>
          <w:tcPr>
            <w:tcW w:w="6017" w:type="dxa"/>
            <w:hideMark/>
          </w:tcPr>
          <w:p w14:paraId="03348CBB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would say that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is helping her/his family get stronger. </w:t>
            </w:r>
          </w:p>
        </w:tc>
        <w:tc>
          <w:tcPr>
            <w:tcW w:w="709" w:type="dxa"/>
          </w:tcPr>
          <w:p w14:paraId="2810ED9E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36</w:t>
            </w:r>
          </w:p>
        </w:tc>
        <w:tc>
          <w:tcPr>
            <w:tcW w:w="708" w:type="dxa"/>
          </w:tcPr>
          <w:p w14:paraId="2C7880FE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EXP</w:t>
            </w:r>
          </w:p>
        </w:tc>
      </w:tr>
      <w:tr w:rsidR="006761DF" w:rsidRPr="001F0CBB" w14:paraId="080EA401" w14:textId="77777777" w:rsidTr="006761D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CA7E95C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1</w:t>
            </w:r>
          </w:p>
        </w:tc>
        <w:tc>
          <w:tcPr>
            <w:tcW w:w="6017" w:type="dxa"/>
            <w:hideMark/>
          </w:tcPr>
          <w:p w14:paraId="00B0603E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(name of parent) is able to provide effective care to his/her child(ren).</w:t>
            </w:r>
          </w:p>
        </w:tc>
        <w:tc>
          <w:tcPr>
            <w:tcW w:w="709" w:type="dxa"/>
          </w:tcPr>
          <w:p w14:paraId="3D05A0D4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1BF7AF59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78520037" w14:textId="77777777" w:rsidTr="006761D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34B67675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2</w:t>
            </w:r>
          </w:p>
        </w:tc>
        <w:tc>
          <w:tcPr>
            <w:tcW w:w="6017" w:type="dxa"/>
            <w:hideMark/>
          </w:tcPr>
          <w:p w14:paraId="56EB33E7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would call me if s/he needed assistance with her/his child. </w:t>
            </w:r>
          </w:p>
        </w:tc>
        <w:tc>
          <w:tcPr>
            <w:tcW w:w="709" w:type="dxa"/>
          </w:tcPr>
          <w:p w14:paraId="5DE52811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3B3EEE8A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28BCD903" w14:textId="77777777" w:rsidTr="006761D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7CDF473F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3</w:t>
            </w:r>
          </w:p>
        </w:tc>
        <w:tc>
          <w:tcPr>
            <w:tcW w:w="6017" w:type="dxa"/>
            <w:hideMark/>
          </w:tcPr>
          <w:p w14:paraId="1CBD331A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would tell me things about her/his child(ren) that I need to know. </w:t>
            </w:r>
          </w:p>
        </w:tc>
        <w:tc>
          <w:tcPr>
            <w:tcW w:w="709" w:type="dxa"/>
          </w:tcPr>
          <w:p w14:paraId="3843EC13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20C460A8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0EB03E22" w14:textId="77777777" w:rsidTr="006761D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FDE029B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6017" w:type="dxa"/>
            <w:hideMark/>
          </w:tcPr>
          <w:p w14:paraId="3316EF31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that (name of parent) respects the expertise and authority of the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. </w:t>
            </w:r>
          </w:p>
        </w:tc>
        <w:tc>
          <w:tcPr>
            <w:tcW w:w="709" w:type="dxa"/>
          </w:tcPr>
          <w:p w14:paraId="0A90572B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5E6CCAE3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0202DAF8" w14:textId="77777777" w:rsidTr="006761D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1A4C65C3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5</w:t>
            </w:r>
          </w:p>
        </w:tc>
        <w:tc>
          <w:tcPr>
            <w:tcW w:w="6017" w:type="dxa"/>
            <w:hideMark/>
          </w:tcPr>
          <w:p w14:paraId="7FE8A149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I think (name of parent) and I are working toward the same goals.</w:t>
            </w:r>
          </w:p>
        </w:tc>
        <w:tc>
          <w:tcPr>
            <w:tcW w:w="709" w:type="dxa"/>
          </w:tcPr>
          <w:p w14:paraId="2A8B5FF5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3FECFF17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572E4976" w14:textId="77777777" w:rsidTr="006761D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429705C1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6017" w:type="dxa"/>
            <w:hideMark/>
          </w:tcPr>
          <w:p w14:paraId="36C496A8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(name of parent) is able to listen to me. </w:t>
            </w:r>
          </w:p>
        </w:tc>
        <w:tc>
          <w:tcPr>
            <w:tcW w:w="709" w:type="dxa"/>
          </w:tcPr>
          <w:p w14:paraId="6BAAD460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13A25F4A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68BB943C" w14:textId="77777777" w:rsidTr="006761D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25C51AD2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7</w:t>
            </w:r>
          </w:p>
        </w:tc>
        <w:tc>
          <w:tcPr>
            <w:tcW w:w="6017" w:type="dxa"/>
            <w:hideMark/>
          </w:tcPr>
          <w:p w14:paraId="15A2B3CC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(name of parent) follows up on things her/him to do.</w:t>
            </w:r>
          </w:p>
        </w:tc>
        <w:tc>
          <w:tcPr>
            <w:tcW w:w="709" w:type="dxa"/>
          </w:tcPr>
          <w:p w14:paraId="4E44251F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2750FB0B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01B0616F" w14:textId="77777777" w:rsidTr="006761D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7F32A752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6017" w:type="dxa"/>
            <w:hideMark/>
          </w:tcPr>
          <w:p w14:paraId="5549F9B6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that (name of parent) is able to focus on the issue at hand rather than go off on tangents.</w:t>
            </w:r>
          </w:p>
        </w:tc>
        <w:tc>
          <w:tcPr>
            <w:tcW w:w="709" w:type="dxa"/>
          </w:tcPr>
          <w:p w14:paraId="7B8E0F46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13ECE240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7DA17BD8" w14:textId="77777777" w:rsidTr="006761D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66968AEE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9</w:t>
            </w:r>
          </w:p>
        </w:tc>
        <w:tc>
          <w:tcPr>
            <w:tcW w:w="6017" w:type="dxa"/>
            <w:hideMark/>
          </w:tcPr>
          <w:p w14:paraId="385CC1BA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feel like (name of parent) can see my side of things.</w:t>
            </w:r>
          </w:p>
        </w:tc>
        <w:tc>
          <w:tcPr>
            <w:tcW w:w="709" w:type="dxa"/>
          </w:tcPr>
          <w:p w14:paraId="0ABB7867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5506B6D9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47E12C27" w14:textId="77777777" w:rsidTr="006761D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37190594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6017" w:type="dxa"/>
            <w:hideMark/>
          </w:tcPr>
          <w:p w14:paraId="55F7DF33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find that (name of parent) is friendly and easy to talk to.</w:t>
            </w:r>
          </w:p>
        </w:tc>
        <w:tc>
          <w:tcPr>
            <w:tcW w:w="709" w:type="dxa"/>
          </w:tcPr>
          <w:p w14:paraId="1081A3FD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587CD416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72831733" w14:textId="77777777" w:rsidTr="006761D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2467BE0B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6017" w:type="dxa"/>
          </w:tcPr>
          <w:p w14:paraId="3AF278B9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think that (name of parent) trusts me.</w:t>
            </w:r>
          </w:p>
        </w:tc>
        <w:tc>
          <w:tcPr>
            <w:tcW w:w="709" w:type="dxa"/>
          </w:tcPr>
          <w:p w14:paraId="61B727F8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4A852FAF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2658C001" w14:textId="77777777" w:rsidTr="006761D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2A1DFC6F" w14:textId="77777777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6017" w:type="dxa"/>
          </w:tcPr>
          <w:p w14:paraId="5B6A005F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I think that (name of parent) understands why 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CPS</w:t>
            </w: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 xml:space="preserve"> is involved with her/his family.</w:t>
            </w:r>
          </w:p>
        </w:tc>
        <w:tc>
          <w:tcPr>
            <w:tcW w:w="709" w:type="dxa"/>
          </w:tcPr>
          <w:p w14:paraId="6215EAF6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7DE3C711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  <w:tr w:rsidR="006761DF" w:rsidRPr="001F0CBB" w14:paraId="0B026335" w14:textId="77777777" w:rsidTr="006761D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dxa"/>
          </w:tcPr>
          <w:p w14:paraId="35CA9E56" w14:textId="1742FD76" w:rsidR="006761DF" w:rsidRPr="001F0CBB" w:rsidRDefault="006761DF" w:rsidP="00BA443A">
            <w:pPr>
              <w:jc w:val="center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3R</w:t>
            </w:r>
          </w:p>
        </w:tc>
        <w:tc>
          <w:tcPr>
            <w:tcW w:w="6017" w:type="dxa"/>
          </w:tcPr>
          <w:p w14:paraId="39291705" w14:textId="77777777" w:rsidR="006761DF" w:rsidRPr="001F0CBB" w:rsidRDefault="006761DF" w:rsidP="00BA4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 believe (name of parent) is only telling me things s/he thinks I want to hear.</w:t>
            </w:r>
          </w:p>
        </w:tc>
        <w:tc>
          <w:tcPr>
            <w:tcW w:w="709" w:type="dxa"/>
          </w:tcPr>
          <w:p w14:paraId="0164072F" w14:textId="77777777" w:rsidR="006761DF" w:rsidRPr="006761DF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</w:tcPr>
          <w:p w14:paraId="75745589" w14:textId="77777777" w:rsidR="006761DF" w:rsidRPr="001F0CBB" w:rsidRDefault="006761DF" w:rsidP="00BA4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</w:pPr>
            <w:r w:rsidRPr="001F0CBB">
              <w:rPr>
                <w:rFonts w:ascii="Calibri" w:eastAsia="Times New Roman" w:hAnsi="Calibri" w:cs="Calibri"/>
                <w:color w:val="000000"/>
                <w:spacing w:val="0"/>
                <w:sz w:val="18"/>
                <w:szCs w:val="18"/>
                <w:lang w:val="en-US" w:eastAsia="da-DK"/>
              </w:rPr>
              <w:t>INT</w:t>
            </w:r>
          </w:p>
        </w:tc>
      </w:tr>
    </w:tbl>
    <w:p w14:paraId="75A49F9F" w14:textId="0915026A" w:rsidR="008B0D0B" w:rsidRPr="00DF6699" w:rsidRDefault="00BC38E1" w:rsidP="00DF6699">
      <w:pPr>
        <w:spacing w:after="0" w:line="240" w:lineRule="auto"/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</w:pPr>
      <w:r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Note</w:t>
      </w:r>
      <w:r w:rsidR="00072046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s</w:t>
      </w:r>
      <w:r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:</w:t>
      </w:r>
      <w:r w:rsidR="00112A4E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 </w:t>
      </w:r>
      <w:r w:rsidR="0086375E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CPS: Child Protective Services. </w:t>
      </w:r>
      <w:r w:rsidR="00072046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R: reverse scored. Origin refers to item number and subscale in the 37-item</w:t>
      </w:r>
      <w:r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 </w:t>
      </w:r>
      <w:r w:rsidR="001462DD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Client Engagement Scale (</w:t>
      </w:r>
      <w:r w:rsidR="00072046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CES</w:t>
      </w:r>
      <w:r w:rsidR="001462DD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):</w:t>
      </w:r>
      <w:r w:rsidR="00072046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 </w:t>
      </w:r>
      <w:r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INV: investment, WR: working relationship, MIS: mistrust, REC: Receptivity; EXP: Expectancy, INT: </w:t>
      </w:r>
      <w:r w:rsidR="00072046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>from</w:t>
      </w:r>
      <w:r w:rsidR="00D82AF5" w:rsidRPr="00DF6699">
        <w:rPr>
          <w:rFonts w:ascii="Calibri" w:eastAsia="Times New Roman" w:hAnsi="Calibri" w:cs="Calibri"/>
          <w:color w:val="000000"/>
          <w:spacing w:val="0"/>
          <w:sz w:val="18"/>
          <w:szCs w:val="18"/>
          <w:lang w:val="en-US" w:eastAsia="da-DK"/>
        </w:rPr>
        <w:t xml:space="preserve"> the Structured Interview Guide by Gladstone et al.</w:t>
      </w:r>
    </w:p>
    <w:sectPr w:rsidR="008B0D0B" w:rsidRPr="00DF6699" w:rsidSect="00771F8D">
      <w:pgSz w:w="16838" w:h="11906" w:orient="landscape"/>
      <w:pgMar w:top="284" w:right="567" w:bottom="284" w:left="56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51ECBE5" w16cex:dateUtc="2025-03-07T16:14:00Z"/>
  <w16cex:commentExtensible w16cex:durableId="0A33C83C" w16cex:dateUtc="2025-03-07T16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8D"/>
    <w:rsid w:val="00072046"/>
    <w:rsid w:val="000F77CA"/>
    <w:rsid w:val="00106483"/>
    <w:rsid w:val="00112A4E"/>
    <w:rsid w:val="00135DCC"/>
    <w:rsid w:val="001462DD"/>
    <w:rsid w:val="0018267A"/>
    <w:rsid w:val="001872D1"/>
    <w:rsid w:val="001F0CBB"/>
    <w:rsid w:val="00207D47"/>
    <w:rsid w:val="0026415F"/>
    <w:rsid w:val="00331FA8"/>
    <w:rsid w:val="00412A66"/>
    <w:rsid w:val="004A1430"/>
    <w:rsid w:val="005839B3"/>
    <w:rsid w:val="006761DF"/>
    <w:rsid w:val="007226B6"/>
    <w:rsid w:val="00771F8D"/>
    <w:rsid w:val="0086375E"/>
    <w:rsid w:val="0088159D"/>
    <w:rsid w:val="008B0D0B"/>
    <w:rsid w:val="0097648C"/>
    <w:rsid w:val="00A10E3B"/>
    <w:rsid w:val="00A8581E"/>
    <w:rsid w:val="00BA443A"/>
    <w:rsid w:val="00BC38E1"/>
    <w:rsid w:val="00C8606E"/>
    <w:rsid w:val="00CE5FF2"/>
    <w:rsid w:val="00D457E5"/>
    <w:rsid w:val="00D82AF5"/>
    <w:rsid w:val="00DF6699"/>
    <w:rsid w:val="00E176AA"/>
    <w:rsid w:val="00E85EC4"/>
    <w:rsid w:val="00EE30A0"/>
    <w:rsid w:val="00F2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86B00"/>
  <w15:chartTrackingRefBased/>
  <w15:docId w15:val="{B821E713-4AFD-48B5-B5FF-8C218952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="Segoe UI"/>
        <w:spacing w:val="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-farve1">
    <w:name w:val="Grid Table 1 Light Accent 1"/>
    <w:basedOn w:val="Tabel-Normal"/>
    <w:uiPriority w:val="46"/>
    <w:rsid w:val="00771F8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46"/>
    <w:rsid w:val="000720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1462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462DD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462DD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62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62DD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62DD"/>
    <w:pPr>
      <w:spacing w:after="0" w:line="240" w:lineRule="auto"/>
    </w:pPr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62DD"/>
    <w:rPr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1462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rrektur">
    <w:name w:val="Revision"/>
    <w:hidden/>
    <w:uiPriority w:val="99"/>
    <w:semiHidden/>
    <w:rsid w:val="00D45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0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1</Words>
  <Characters>21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Pontoppidan</dc:creator>
  <cp:keywords/>
  <dc:description/>
  <cp:lastModifiedBy>Maiken Pontoppidan</cp:lastModifiedBy>
  <cp:revision>6</cp:revision>
  <dcterms:created xsi:type="dcterms:W3CDTF">2025-03-10T15:38:00Z</dcterms:created>
  <dcterms:modified xsi:type="dcterms:W3CDTF">2025-08-20T12:59:00Z</dcterms:modified>
</cp:coreProperties>
</file>